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F3CB2" w14:textId="77777777" w:rsidR="00705108" w:rsidRPr="0069360E" w:rsidRDefault="00705108" w:rsidP="00705108">
      <w:pPr>
        <w:pStyle w:val="Heading1"/>
        <w:spacing w:line="240" w:lineRule="auto"/>
        <w:rPr>
          <w:rFonts w:ascii="Aptos" w:hAnsi="Aptos"/>
          <w:color w:val="auto"/>
          <w:sz w:val="32"/>
          <w:szCs w:val="32"/>
        </w:rPr>
      </w:pPr>
      <w:r w:rsidRPr="0069360E">
        <w:rPr>
          <w:rFonts w:ascii="Aptos" w:hAnsi="Aptos"/>
          <w:color w:val="auto"/>
          <w:sz w:val="32"/>
          <w:szCs w:val="32"/>
        </w:rPr>
        <w:t>Online Supplementary Methods (S1)</w:t>
      </w:r>
    </w:p>
    <w:p w14:paraId="2325F62D" w14:textId="19C69F0C" w:rsidR="00705108" w:rsidRPr="0069360E" w:rsidRDefault="00705108" w:rsidP="00705108">
      <w:pPr>
        <w:pStyle w:val="Heading1"/>
        <w:spacing w:line="240" w:lineRule="auto"/>
        <w:rPr>
          <w:rFonts w:ascii="Aptos" w:hAnsi="Aptos"/>
          <w:b w:val="0"/>
          <w:bCs w:val="0"/>
          <w:color w:val="auto"/>
        </w:rPr>
      </w:pPr>
      <w:r w:rsidRPr="0069360E">
        <w:rPr>
          <w:rFonts w:ascii="Aptos" w:hAnsi="Aptos"/>
          <w:b w:val="0"/>
          <w:bCs w:val="0"/>
          <w:color w:val="auto"/>
        </w:rPr>
        <w:t>Computation of height SDS (HAZ/HSDS), target height, and DMPH</w:t>
      </w:r>
    </w:p>
    <w:p w14:paraId="7AD54B9D" w14:textId="5BF6B90C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1 Scope</w:t>
      </w:r>
    </w:p>
    <w:p w14:paraId="63C2B1B5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This supplement details how child height standard deviation scores (HSDS/HAZ) were computed from UK–WHO references, how target (mid-parental) height was derived with a regression-to-the-mean adjustment, and how Deviation from Mid-Parental Height (DMPH) was calculated and used as a study exposure.</w:t>
      </w:r>
    </w:p>
    <w:p w14:paraId="3F284758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2 Reference samples and eligibility (for formula development)</w:t>
      </w:r>
    </w:p>
    <w:p w14:paraId="0745C59A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For developing and checking the target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height adjustment, cohort data from the Millennium Cohort Study (MCS) and Born in Bradford (BiB) were used. Eligibility for these derivations required at least one non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outlier height (</w:t>
      </w:r>
      <w:r w:rsidRPr="00510CCA">
        <w:rPr>
          <w:rFonts w:ascii="Aptos" w:hAnsi="Aptos" w:cs="Aptos"/>
          <w:sz w:val="24"/>
          <w:szCs w:val="24"/>
        </w:rPr>
        <w:t>−</w:t>
      </w:r>
      <w:r w:rsidRPr="00510CCA">
        <w:rPr>
          <w:rFonts w:ascii="Aptos" w:hAnsi="Aptos"/>
          <w:sz w:val="24"/>
          <w:szCs w:val="24"/>
        </w:rPr>
        <w:t>4 to +4 SDS) between 24</w:t>
      </w:r>
      <w:r w:rsidRPr="00510CCA">
        <w:rPr>
          <w:rFonts w:ascii="Aptos" w:hAnsi="Aptos" w:cs="Aptos"/>
          <w:sz w:val="24"/>
          <w:szCs w:val="24"/>
        </w:rPr>
        <w:t>–</w:t>
      </w:r>
      <w:r w:rsidRPr="00510CCA">
        <w:rPr>
          <w:rFonts w:ascii="Aptos" w:hAnsi="Aptos"/>
          <w:sz w:val="24"/>
          <w:szCs w:val="24"/>
        </w:rPr>
        <w:t>101 months (BiB) or 32</w:t>
      </w:r>
      <w:r w:rsidRPr="00510CCA">
        <w:rPr>
          <w:rFonts w:ascii="Aptos" w:hAnsi="Aptos" w:cs="Aptos"/>
          <w:sz w:val="24"/>
          <w:szCs w:val="24"/>
        </w:rPr>
        <w:t>–</w:t>
      </w:r>
      <w:r w:rsidRPr="00510CCA">
        <w:rPr>
          <w:rFonts w:ascii="Aptos" w:hAnsi="Aptos"/>
          <w:sz w:val="24"/>
          <w:szCs w:val="24"/>
        </w:rPr>
        <w:t>97 months (MCS), singleton births, and no growth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affecting conditions (diagnoses listed in Table S1). Children &lt;24 months were excluded (supine length differs from standing height). For DMPH calculations that use parental heights, two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parent heights were preferred; a validated one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parent correction is provided below.</w:t>
      </w:r>
    </w:p>
    <w:p w14:paraId="1ABA5520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3 Height SDS (HAZ/HSDS)</w:t>
      </w:r>
    </w:p>
    <w:p w14:paraId="79607E98" w14:textId="5B2E9FD9" w:rsidR="00C65795" w:rsidRPr="00510CCA" w:rsidRDefault="00000000" w:rsidP="00705108">
      <w:pPr>
        <w:spacing w:after="0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b/>
          <w:sz w:val="24"/>
          <w:szCs w:val="24"/>
        </w:rPr>
        <w:t xml:space="preserve">Reference: </w:t>
      </w:r>
      <w:r w:rsidRPr="00510CCA">
        <w:rPr>
          <w:rFonts w:ascii="Aptos" w:hAnsi="Aptos"/>
          <w:sz w:val="24"/>
          <w:szCs w:val="24"/>
        </w:rPr>
        <w:t>UK–WHO growth standards.</w:t>
      </w:r>
    </w:p>
    <w:p w14:paraId="05E5827C" w14:textId="7B5F6C71" w:rsidR="00C65795" w:rsidRPr="00510CCA" w:rsidRDefault="00000000" w:rsidP="00705108">
      <w:pPr>
        <w:spacing w:after="0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b/>
          <w:sz w:val="24"/>
          <w:szCs w:val="24"/>
        </w:rPr>
        <w:t xml:space="preserve">Software: </w:t>
      </w:r>
      <w:r w:rsidRPr="00510CCA">
        <w:rPr>
          <w:rFonts w:ascii="Aptos" w:hAnsi="Aptos"/>
          <w:sz w:val="24"/>
          <w:szCs w:val="24"/>
        </w:rPr>
        <w:t>Stata (zanthro) or equivalent to compute z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scores.</w:t>
      </w:r>
    </w:p>
    <w:p w14:paraId="50CB8CDD" w14:textId="77777777" w:rsidR="00C65795" w:rsidRPr="00510CCA" w:rsidRDefault="00000000" w:rsidP="00705108">
      <w:pPr>
        <w:spacing w:after="0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b/>
          <w:sz w:val="24"/>
          <w:szCs w:val="24"/>
        </w:rPr>
        <w:t xml:space="preserve">Definition: </w:t>
      </w:r>
    </w:p>
    <w:p w14:paraId="2BE7CE82" w14:textId="77777777" w:rsidR="00C65795" w:rsidRPr="00510CCA" w:rsidRDefault="00000000" w:rsidP="00705108">
      <w:pPr>
        <w:spacing w:after="0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HSDS ≡ HAZ = (child height − μ_ref(age, sex)) / σ_ref(age, sex)</w:t>
      </w:r>
    </w:p>
    <w:p w14:paraId="76EA0AFE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4 Target (mid-parental) height and DMPH</w:t>
      </w:r>
    </w:p>
    <w:p w14:paraId="0BB4B434" w14:textId="77777777" w:rsidR="00C65795" w:rsidRPr="00510CCA" w:rsidRDefault="00000000">
      <w:pPr>
        <w:pStyle w:val="Heading2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4.1 Notation and rationale</w:t>
      </w:r>
    </w:p>
    <w:p w14:paraId="2E71E12B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We define MH_SDS and FH_SDS as the mother’s and father’s adult height SDS (using an appropriate adult UK height reference with LMS parameters). Target height incorporates a regression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to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the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mean adjustment, so the predicted child height lies closer to the population mean than a simple parental average.</w:t>
      </w:r>
    </w:p>
    <w:p w14:paraId="61D803E3" w14:textId="77777777" w:rsidR="00C65795" w:rsidRPr="00510CCA" w:rsidRDefault="00000000">
      <w:pPr>
        <w:pStyle w:val="Heading2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lastRenderedPageBreak/>
        <w:t>S1.4.2 Selected target-height formula (two-parent case)</w:t>
      </w:r>
    </w:p>
    <w:p w14:paraId="371A106E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An adapted Wright &amp; Cheetham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type regression performed best in UK data:</w:t>
      </w:r>
    </w:p>
    <w:p w14:paraId="7DF51430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TH_SDS = 0.1 + 0.7 × ((MH_SDS + FH_SDS) / 2)</w:t>
      </w:r>
    </w:p>
    <w:p w14:paraId="3E147989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Performance (summary): In MCS, mean distance to target at ~17y (adult height) was −0.00 (SD 0.79); 61% were within 0.67 SDS and 91% within 1.33 SDS. At 7–8y, mean 0.05 (SD 0.90); 54% and 86% within 0.67 and 1.33 SDS, respectively. BiB ages 7–8y corroborated the choice of this formula.</w:t>
      </w:r>
    </w:p>
    <w:p w14:paraId="32875F9A" w14:textId="77777777" w:rsidR="00C65795" w:rsidRPr="00510CCA" w:rsidRDefault="00000000">
      <w:pPr>
        <w:pStyle w:val="Heading2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4.3 One-parent correction (when one parental height is missing)</w:t>
      </w:r>
    </w:p>
    <w:p w14:paraId="0E6B60D4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Derived from MCS regressions and validated in BiB:</w:t>
      </w:r>
    </w:p>
    <w:p w14:paraId="486E5C3D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TH_SDS = 0.1 + 0.4 × ParentHeight_SDS</w:t>
      </w:r>
    </w:p>
    <w:p w14:paraId="4CD564FB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This outperformed using an unadjusted single parent and an alternative published correction.</w:t>
      </w:r>
    </w:p>
    <w:p w14:paraId="318FBC56" w14:textId="1AF1984F" w:rsidR="00C65795" w:rsidRPr="00510CCA" w:rsidRDefault="00000000">
      <w:pPr>
        <w:pStyle w:val="Heading2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 xml:space="preserve">S1.4.4 Computing DMPH </w:t>
      </w:r>
    </w:p>
    <w:p w14:paraId="72391032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DMPH = HSDS − TH_SDS</w:t>
      </w:r>
    </w:p>
    <w:p w14:paraId="122F5005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Interpretation: negative = shorter than genetic expectation; positive = taller. For this manuscript, DMPH was standardised using the mean and SD from the analytic cohort (pooled across age and sex), and dichotomised as DMPH &lt; −2 SD.</w:t>
      </w:r>
    </w:p>
    <w:p w14:paraId="3C1D7B0D" w14:textId="77777777" w:rsidR="00C65795" w:rsidRPr="00510CCA" w:rsidRDefault="00000000" w:rsidP="00510CCA">
      <w:pPr>
        <w:pStyle w:val="Heading1"/>
        <w:spacing w:before="0" w:line="240" w:lineRule="auto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5 Worked example (two-parent case)</w:t>
      </w:r>
    </w:p>
    <w:p w14:paraId="52067425" w14:textId="77777777" w:rsidR="00C65795" w:rsidRPr="00510CCA" w:rsidRDefault="00000000" w:rsidP="00510CCA">
      <w:pPr>
        <w:spacing w:after="0" w:line="240" w:lineRule="auto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1) Convert parental heights to adult height SDS (MH_SDS, FH_SDS) using an adult UK reference with LMS parameters.</w:t>
      </w:r>
    </w:p>
    <w:p w14:paraId="5CA281C9" w14:textId="77777777" w:rsidR="00C65795" w:rsidRPr="00510CCA" w:rsidRDefault="00000000" w:rsidP="00510CCA">
      <w:pPr>
        <w:spacing w:after="0" w:line="240" w:lineRule="auto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2) Compute target height: TH_SDS = 0.1 + 0.7 × ((MH_SDS + FH_SDS) / 2).</w:t>
      </w:r>
    </w:p>
    <w:p w14:paraId="6159EDC2" w14:textId="77777777" w:rsidR="00C65795" w:rsidRPr="00510CCA" w:rsidRDefault="00000000" w:rsidP="00510CCA">
      <w:pPr>
        <w:spacing w:after="0" w:line="240" w:lineRule="auto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3) Compute child HSDS/HAZ from UK–WHO references.</w:t>
      </w:r>
    </w:p>
    <w:p w14:paraId="52032157" w14:textId="77777777" w:rsidR="00C65795" w:rsidRPr="00510CCA" w:rsidRDefault="00000000" w:rsidP="00510CCA">
      <w:pPr>
        <w:spacing w:after="0" w:line="240" w:lineRule="auto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4) DMPH = HSDS − TH_SDS.</w:t>
      </w:r>
    </w:p>
    <w:p w14:paraId="5D22D5BA" w14:textId="77777777" w:rsidR="00C65795" w:rsidRPr="00510CCA" w:rsidRDefault="00000000" w:rsidP="00510CCA">
      <w:pPr>
        <w:spacing w:after="0" w:line="240" w:lineRule="auto"/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(For one</w:t>
      </w:r>
      <w:r w:rsidRPr="00510CCA">
        <w:rPr>
          <w:rFonts w:ascii="Cambria Math" w:hAnsi="Cambria Math" w:cs="Cambria Math"/>
          <w:sz w:val="24"/>
          <w:szCs w:val="24"/>
        </w:rPr>
        <w:t>‑</w:t>
      </w:r>
      <w:r w:rsidRPr="00510CCA">
        <w:rPr>
          <w:rFonts w:ascii="Aptos" w:hAnsi="Aptos"/>
          <w:sz w:val="24"/>
          <w:szCs w:val="24"/>
        </w:rPr>
        <w:t>parent case, use the 0.4 multiplier formula in step 2.)</w:t>
      </w:r>
    </w:p>
    <w:p w14:paraId="1C6E3995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Tables</w:t>
      </w:r>
    </w:p>
    <w:p w14:paraId="4BA3CA04" w14:textId="77777777" w:rsidR="00C65795" w:rsidRPr="00510CCA" w:rsidRDefault="00000000" w:rsidP="00FD5018">
      <w:pPr>
        <w:pStyle w:val="Heading2"/>
        <w:spacing w:before="0" w:line="240" w:lineRule="auto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Table S1. Exclusion diagnoses used for formula development (illustrativ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D62E8" w:rsidRPr="00510CCA" w14:paraId="41D616EC" w14:textId="77777777" w:rsidTr="00DD62E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589E0D4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Categor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5831C00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Codes/examples</w:t>
            </w:r>
          </w:p>
        </w:tc>
      </w:tr>
      <w:tr w:rsidR="00DD62E8" w:rsidRPr="00510CCA" w14:paraId="165E28EC" w14:textId="77777777" w:rsidTr="00DD62E8">
        <w:tc>
          <w:tcPr>
            <w:tcW w:w="4320" w:type="dxa"/>
            <w:tcBorders>
              <w:top w:val="single" w:sz="4" w:space="0" w:color="auto"/>
            </w:tcBorders>
          </w:tcPr>
          <w:p w14:paraId="4D3A3D5E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Syndromic causes of short stature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4E510CA0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e.g., Turner syndrome, trisomies (ICD</w:t>
            </w:r>
            <w:r w:rsidRPr="00A87425">
              <w:rPr>
                <w:rFonts w:ascii="Cambria Math" w:hAnsi="Cambria Math" w:cs="Cambria Math"/>
                <w:sz w:val="24"/>
                <w:szCs w:val="24"/>
              </w:rPr>
              <w:t>‑</w:t>
            </w:r>
            <w:r w:rsidRPr="00A87425">
              <w:rPr>
                <w:rFonts w:ascii="Aptos" w:hAnsi="Aptos"/>
                <w:sz w:val="24"/>
                <w:szCs w:val="24"/>
              </w:rPr>
              <w:t>10: Q9x)</w:t>
            </w:r>
          </w:p>
        </w:tc>
      </w:tr>
      <w:tr w:rsidR="00DD62E8" w:rsidRPr="00510CCA" w14:paraId="420CB05D" w14:textId="77777777">
        <w:tc>
          <w:tcPr>
            <w:tcW w:w="4320" w:type="dxa"/>
          </w:tcPr>
          <w:p w14:paraId="3554B48F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Endocrine disorders</w:t>
            </w:r>
          </w:p>
        </w:tc>
        <w:tc>
          <w:tcPr>
            <w:tcW w:w="4320" w:type="dxa"/>
          </w:tcPr>
          <w:p w14:paraId="0D9FAF17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e.g., growth hormone deficiency, hypothyroidism (E23.0, E03.x)</w:t>
            </w:r>
          </w:p>
        </w:tc>
      </w:tr>
      <w:tr w:rsidR="00DD62E8" w:rsidRPr="00510CCA" w14:paraId="6FB2D8D8" w14:textId="77777777">
        <w:tc>
          <w:tcPr>
            <w:tcW w:w="4320" w:type="dxa"/>
          </w:tcPr>
          <w:p w14:paraId="7BD6C3A9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Chronic systemic disease</w:t>
            </w:r>
          </w:p>
        </w:tc>
        <w:tc>
          <w:tcPr>
            <w:tcW w:w="4320" w:type="dxa"/>
          </w:tcPr>
          <w:p w14:paraId="791D2F77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e.g., chronic kidney disease, congenital heart disease (N18.x, Q20–Q28)</w:t>
            </w:r>
          </w:p>
        </w:tc>
      </w:tr>
      <w:tr w:rsidR="00DD62E8" w:rsidRPr="00510CCA" w14:paraId="52079D5A" w14:textId="77777777" w:rsidTr="00DD62E8">
        <w:tc>
          <w:tcPr>
            <w:tcW w:w="4320" w:type="dxa"/>
            <w:tcBorders>
              <w:bottom w:val="single" w:sz="4" w:space="0" w:color="auto"/>
            </w:tcBorders>
          </w:tcPr>
          <w:p w14:paraId="3B35D6F9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 xml:space="preserve">Skeletal </w:t>
            </w:r>
            <w:proofErr w:type="spellStart"/>
            <w:r w:rsidRPr="00A87425">
              <w:rPr>
                <w:rFonts w:ascii="Aptos" w:hAnsi="Aptos"/>
                <w:sz w:val="24"/>
                <w:szCs w:val="24"/>
              </w:rPr>
              <w:t>dysplasias</w:t>
            </w:r>
            <w:proofErr w:type="spellEnd"/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1B84D5B7" w14:textId="77777777" w:rsidR="00C65795" w:rsidRPr="00A87425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A87425">
              <w:rPr>
                <w:rFonts w:ascii="Aptos" w:hAnsi="Aptos"/>
                <w:sz w:val="24"/>
                <w:szCs w:val="24"/>
              </w:rPr>
              <w:t>e.g., achondroplasia (Q77.x)</w:t>
            </w:r>
          </w:p>
        </w:tc>
      </w:tr>
    </w:tbl>
    <w:p w14:paraId="092C77AA" w14:textId="77777777" w:rsidR="00C65795" w:rsidRPr="00510CCA" w:rsidRDefault="00C65795" w:rsidP="00FD5018">
      <w:pPr>
        <w:spacing w:line="240" w:lineRule="auto"/>
        <w:rPr>
          <w:rFonts w:ascii="Aptos" w:hAnsi="Aptos"/>
          <w:sz w:val="24"/>
          <w:szCs w:val="24"/>
        </w:rPr>
      </w:pPr>
    </w:p>
    <w:p w14:paraId="0CCACD32" w14:textId="77777777" w:rsidR="00705108" w:rsidRPr="00510CCA" w:rsidRDefault="00705108" w:rsidP="00FD5018">
      <w:pPr>
        <w:rPr>
          <w:rFonts w:ascii="Aptos" w:hAnsi="Aptos"/>
          <w:sz w:val="24"/>
          <w:szCs w:val="24"/>
        </w:rPr>
      </w:pPr>
    </w:p>
    <w:p w14:paraId="09F772CD" w14:textId="77777777" w:rsidR="00C65795" w:rsidRPr="00510CCA" w:rsidRDefault="00000000" w:rsidP="00FD5018">
      <w:pPr>
        <w:pStyle w:val="Heading2"/>
        <w:spacing w:before="0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Table S2. Performance summary of the selected target-height formul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DD62E8" w:rsidRPr="00510CCA" w14:paraId="6025D62E" w14:textId="77777777" w:rsidTr="00DD62E8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4FBE53B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Dataset / ag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E960290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Mean (DMPH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BED5183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SD (DMPH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A5CEA87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% within 0.67 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99E1204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% within 1.33 SD</w:t>
            </w:r>
          </w:p>
        </w:tc>
      </w:tr>
      <w:tr w:rsidR="00DD62E8" w:rsidRPr="00510CCA" w14:paraId="2D8C9799" w14:textId="77777777" w:rsidTr="00DD62E8">
        <w:tc>
          <w:tcPr>
            <w:tcW w:w="1728" w:type="dxa"/>
            <w:tcBorders>
              <w:top w:val="single" w:sz="4" w:space="0" w:color="auto"/>
            </w:tcBorders>
          </w:tcPr>
          <w:p w14:paraId="26967B6E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MCS, ~17y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609E0D5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−0.0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4033C38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0.79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B2A1F77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61%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A05DA17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91%</w:t>
            </w:r>
          </w:p>
        </w:tc>
      </w:tr>
      <w:tr w:rsidR="00DD62E8" w:rsidRPr="00510CCA" w14:paraId="17CED962" w14:textId="77777777">
        <w:tc>
          <w:tcPr>
            <w:tcW w:w="1728" w:type="dxa"/>
          </w:tcPr>
          <w:p w14:paraId="05A08A00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MCS, 7–8y</w:t>
            </w:r>
          </w:p>
        </w:tc>
        <w:tc>
          <w:tcPr>
            <w:tcW w:w="1728" w:type="dxa"/>
          </w:tcPr>
          <w:p w14:paraId="7ADAC510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0.05</w:t>
            </w:r>
          </w:p>
        </w:tc>
        <w:tc>
          <w:tcPr>
            <w:tcW w:w="1728" w:type="dxa"/>
          </w:tcPr>
          <w:p w14:paraId="35C6F751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0.90</w:t>
            </w:r>
          </w:p>
        </w:tc>
        <w:tc>
          <w:tcPr>
            <w:tcW w:w="1728" w:type="dxa"/>
          </w:tcPr>
          <w:p w14:paraId="2D0AA5AF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54%</w:t>
            </w:r>
          </w:p>
        </w:tc>
        <w:tc>
          <w:tcPr>
            <w:tcW w:w="1728" w:type="dxa"/>
          </w:tcPr>
          <w:p w14:paraId="0C82FA74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86%</w:t>
            </w:r>
          </w:p>
        </w:tc>
      </w:tr>
      <w:tr w:rsidR="00DD62E8" w:rsidRPr="00510CCA" w14:paraId="0233B99C" w14:textId="77777777" w:rsidTr="00DD62E8">
        <w:tc>
          <w:tcPr>
            <w:tcW w:w="1728" w:type="dxa"/>
            <w:tcBorders>
              <w:bottom w:val="single" w:sz="4" w:space="0" w:color="auto"/>
            </w:tcBorders>
          </w:tcPr>
          <w:p w14:paraId="757642A4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proofErr w:type="spellStart"/>
            <w:r w:rsidRPr="00510CCA">
              <w:rPr>
                <w:rFonts w:ascii="Aptos" w:hAnsi="Aptos"/>
                <w:sz w:val="24"/>
                <w:szCs w:val="24"/>
              </w:rPr>
              <w:t>BiB</w:t>
            </w:r>
            <w:proofErr w:type="spellEnd"/>
            <w:r w:rsidRPr="00510CCA">
              <w:rPr>
                <w:rFonts w:ascii="Aptos" w:hAnsi="Aptos"/>
                <w:sz w:val="24"/>
                <w:szCs w:val="24"/>
              </w:rPr>
              <w:t>, 7–8y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4E776B4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Best performance replicated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EC1AB3C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6D30073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7C52BF3" w14:textId="77777777" w:rsidR="00C65795" w:rsidRPr="00510CCA" w:rsidRDefault="00000000" w:rsidP="00A87425">
            <w:pPr>
              <w:spacing w:after="0" w:line="240" w:lineRule="auto"/>
              <w:rPr>
                <w:rFonts w:ascii="Aptos" w:hAnsi="Aptos"/>
                <w:sz w:val="24"/>
                <w:szCs w:val="24"/>
              </w:rPr>
            </w:pPr>
            <w:r w:rsidRPr="00510CCA">
              <w:rPr>
                <w:rFonts w:ascii="Aptos" w:hAnsi="Aptos"/>
                <w:sz w:val="24"/>
                <w:szCs w:val="24"/>
              </w:rPr>
              <w:t>—</w:t>
            </w:r>
          </w:p>
        </w:tc>
      </w:tr>
    </w:tbl>
    <w:p w14:paraId="15644F38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6 Notes on terminology</w:t>
      </w:r>
    </w:p>
    <w:p w14:paraId="443FDE01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We use DMPH consistently in the manuscript; some literature refers to the same construct as distance to target height (DTH).</w:t>
      </w:r>
    </w:p>
    <w:p w14:paraId="6134A1DB" w14:textId="77777777" w:rsidR="00C65795" w:rsidRPr="00510CCA" w:rsidRDefault="00000000">
      <w:pPr>
        <w:pStyle w:val="Heading1"/>
        <w:rPr>
          <w:rFonts w:ascii="Aptos" w:hAnsi="Aptos"/>
          <w:color w:val="auto"/>
          <w:sz w:val="24"/>
          <w:szCs w:val="24"/>
        </w:rPr>
      </w:pPr>
      <w:r w:rsidRPr="00510CCA">
        <w:rPr>
          <w:rFonts w:ascii="Aptos" w:hAnsi="Aptos"/>
          <w:color w:val="auto"/>
          <w:sz w:val="24"/>
          <w:szCs w:val="24"/>
        </w:rPr>
        <w:t>S1.7 Selected references for S1</w:t>
      </w:r>
    </w:p>
    <w:p w14:paraId="3B323210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Wright CM, Cheetham TD. The strengths and limitations of parental heights as a predictor of attained height. Arch Dis Child. 1999;81(3):257–60.</w:t>
      </w:r>
    </w:p>
    <w:p w14:paraId="0FB7720C" w14:textId="77777777" w:rsidR="00C65795" w:rsidRPr="00510CCA" w:rsidRDefault="00000000">
      <w:pPr>
        <w:rPr>
          <w:rFonts w:ascii="Aptos" w:hAnsi="Aptos"/>
          <w:sz w:val="24"/>
          <w:szCs w:val="24"/>
        </w:rPr>
      </w:pPr>
      <w:r w:rsidRPr="00510CCA">
        <w:rPr>
          <w:rFonts w:ascii="Aptos" w:hAnsi="Aptos"/>
          <w:sz w:val="24"/>
          <w:szCs w:val="24"/>
        </w:rPr>
        <w:t>Hermanussen M, Cole J. The calculation of target height reconsidered. Horm Res. 2003;59(4):180–3.</w:t>
      </w:r>
    </w:p>
    <w:p w14:paraId="0B9EEEDC" w14:textId="267546DB" w:rsidR="00C65795" w:rsidRPr="00510CCA" w:rsidRDefault="00C65795">
      <w:pPr>
        <w:rPr>
          <w:rFonts w:ascii="Aptos" w:hAnsi="Aptos"/>
          <w:sz w:val="24"/>
          <w:szCs w:val="24"/>
        </w:rPr>
      </w:pPr>
    </w:p>
    <w:sectPr w:rsidR="00C65795" w:rsidRPr="00510CC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32520" w14:textId="77777777" w:rsidR="00C558AF" w:rsidRDefault="00C558AF" w:rsidP="00A87425">
      <w:pPr>
        <w:spacing w:after="0" w:line="240" w:lineRule="auto"/>
      </w:pPr>
      <w:r>
        <w:separator/>
      </w:r>
    </w:p>
  </w:endnote>
  <w:endnote w:type="continuationSeparator" w:id="0">
    <w:p w14:paraId="27BFAE37" w14:textId="77777777" w:rsidR="00C558AF" w:rsidRDefault="00C558AF" w:rsidP="00A87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244E2" w14:textId="77777777" w:rsidR="00C558AF" w:rsidRDefault="00C558AF" w:rsidP="00A87425">
      <w:pPr>
        <w:spacing w:after="0" w:line="240" w:lineRule="auto"/>
      </w:pPr>
      <w:r>
        <w:separator/>
      </w:r>
    </w:p>
  </w:footnote>
  <w:footnote w:type="continuationSeparator" w:id="0">
    <w:p w14:paraId="40E7D395" w14:textId="77777777" w:rsidR="00C558AF" w:rsidRDefault="00C558AF" w:rsidP="00A874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7120148">
    <w:abstractNumId w:val="8"/>
  </w:num>
  <w:num w:numId="2" w16cid:durableId="1699044378">
    <w:abstractNumId w:val="6"/>
  </w:num>
  <w:num w:numId="3" w16cid:durableId="713579199">
    <w:abstractNumId w:val="5"/>
  </w:num>
  <w:num w:numId="4" w16cid:durableId="2111852451">
    <w:abstractNumId w:val="4"/>
  </w:num>
  <w:num w:numId="5" w16cid:durableId="600601757">
    <w:abstractNumId w:val="7"/>
  </w:num>
  <w:num w:numId="6" w16cid:durableId="418990120">
    <w:abstractNumId w:val="3"/>
  </w:num>
  <w:num w:numId="7" w16cid:durableId="1836650140">
    <w:abstractNumId w:val="2"/>
  </w:num>
  <w:num w:numId="8" w16cid:durableId="1364407474">
    <w:abstractNumId w:val="1"/>
  </w:num>
  <w:num w:numId="9" w16cid:durableId="413629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47B1"/>
    <w:rsid w:val="00034616"/>
    <w:rsid w:val="0006063C"/>
    <w:rsid w:val="0015074B"/>
    <w:rsid w:val="001824C9"/>
    <w:rsid w:val="0029639D"/>
    <w:rsid w:val="00326F90"/>
    <w:rsid w:val="00486764"/>
    <w:rsid w:val="00510CCA"/>
    <w:rsid w:val="0069360E"/>
    <w:rsid w:val="00705108"/>
    <w:rsid w:val="00A87425"/>
    <w:rsid w:val="00AA1D8D"/>
    <w:rsid w:val="00AE46C1"/>
    <w:rsid w:val="00B47730"/>
    <w:rsid w:val="00C558AF"/>
    <w:rsid w:val="00C65795"/>
    <w:rsid w:val="00CB0664"/>
    <w:rsid w:val="00DD62E8"/>
    <w:rsid w:val="00FC693F"/>
    <w:rsid w:val="00FD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FEAE21"/>
  <w14:defaultImageDpi w14:val="300"/>
  <w15:docId w15:val="{C9685FF1-BD7E-4CEE-BC48-795A65D0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461</Characters>
  <Application>Microsoft Office Word</Application>
  <DocSecurity>0</DocSecurity>
  <Lines>10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hael Papasavva</cp:lastModifiedBy>
  <cp:revision>2</cp:revision>
  <dcterms:created xsi:type="dcterms:W3CDTF">2025-11-18T10:07:00Z</dcterms:created>
  <dcterms:modified xsi:type="dcterms:W3CDTF">2025-11-18T10:07:00Z</dcterms:modified>
  <cp:category/>
</cp:coreProperties>
</file>